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8A118" w14:textId="5A6F4531" w:rsidR="00ED63C9" w:rsidRDefault="00CB5F6F" w:rsidP="00CB5F6F">
      <w:pPr>
        <w:spacing w:after="0" w:line="240" w:lineRule="auto"/>
        <w:jc w:val="center"/>
        <w:rPr>
          <w:b/>
        </w:rPr>
      </w:pPr>
      <w:r>
        <w:rPr>
          <w:b/>
        </w:rPr>
        <w:t>Changes to analytic plan</w:t>
      </w:r>
    </w:p>
    <w:p w14:paraId="049556F6" w14:textId="77777777" w:rsidR="00CB5F6F" w:rsidRDefault="00CB5F6F" w:rsidP="00CB5F6F">
      <w:pPr>
        <w:spacing w:after="0" w:line="240" w:lineRule="auto"/>
        <w:jc w:val="center"/>
        <w:rPr>
          <w:b/>
        </w:rPr>
      </w:pPr>
    </w:p>
    <w:p w14:paraId="0AF13890" w14:textId="3CFA670F" w:rsidR="00EE1F03" w:rsidRPr="001A4B97" w:rsidRDefault="00EE1F03" w:rsidP="00CB5F6F">
      <w:pPr>
        <w:spacing w:after="0" w:line="240" w:lineRule="auto"/>
        <w:rPr>
          <w:bCs/>
        </w:rPr>
      </w:pPr>
      <w:r>
        <w:rPr>
          <w:b/>
        </w:rPr>
        <w:t>Aims:</w:t>
      </w:r>
    </w:p>
    <w:p w14:paraId="6AEA8181" w14:textId="77777777" w:rsidR="00CB5F6F" w:rsidRDefault="00CB5F6F" w:rsidP="00CB5F6F">
      <w:pPr>
        <w:spacing w:after="0" w:line="240" w:lineRule="auto"/>
        <w:rPr>
          <w:bCs/>
        </w:rPr>
      </w:pPr>
    </w:p>
    <w:p w14:paraId="49AF0D53" w14:textId="177126CF" w:rsidR="001A4B97" w:rsidRPr="001A4B97" w:rsidRDefault="007670C1" w:rsidP="00CB5F6F">
      <w:pPr>
        <w:spacing w:after="0" w:line="240" w:lineRule="auto"/>
        <w:rPr>
          <w:bCs/>
        </w:rPr>
      </w:pPr>
      <w:r w:rsidRPr="001A4B97">
        <w:rPr>
          <w:bCs/>
        </w:rPr>
        <w:t>The primary aim was restricted to focus on health impact as this was what the model was best able to address.</w:t>
      </w:r>
    </w:p>
    <w:p w14:paraId="107E7954" w14:textId="77777777" w:rsidR="00CB5F6F" w:rsidRDefault="00CB5F6F" w:rsidP="00CB5F6F">
      <w:pPr>
        <w:spacing w:after="0" w:line="240" w:lineRule="auto"/>
        <w:rPr>
          <w:bCs/>
        </w:rPr>
      </w:pPr>
    </w:p>
    <w:p w14:paraId="38DA77A1" w14:textId="41771571" w:rsidR="00FE7683" w:rsidRDefault="001A4B97" w:rsidP="00CB5F6F">
      <w:pPr>
        <w:spacing w:after="0" w:line="240" w:lineRule="auto"/>
      </w:pPr>
      <w:r w:rsidRPr="001A4B97">
        <w:rPr>
          <w:bCs/>
        </w:rPr>
        <w:t>We could not identify any costs from the perspective of the state, instead we have just given monetised estimate of the health benefits.</w:t>
      </w:r>
      <w:r w:rsidR="00FE7683">
        <w:t xml:space="preserve"> </w:t>
      </w:r>
    </w:p>
    <w:p w14:paraId="5B1388BA" w14:textId="77777777" w:rsidR="00CB5F6F" w:rsidRDefault="00CB5F6F" w:rsidP="00CB5F6F">
      <w:pPr>
        <w:spacing w:after="0" w:line="240" w:lineRule="auto"/>
      </w:pPr>
    </w:p>
    <w:p w14:paraId="04DFEEA0" w14:textId="63CF592D" w:rsidR="007A7C52" w:rsidRDefault="007A7C52" w:rsidP="00CB5F6F">
      <w:pPr>
        <w:spacing w:after="0" w:line="240" w:lineRule="auto"/>
        <w:rPr>
          <w:u w:val="single"/>
        </w:rPr>
      </w:pPr>
      <w:r w:rsidRPr="007A7C52">
        <w:rPr>
          <w:u w:val="single"/>
        </w:rPr>
        <w:t>Scenarios modelled</w:t>
      </w:r>
    </w:p>
    <w:p w14:paraId="4F083A5E" w14:textId="77777777" w:rsidR="00CB5F6F" w:rsidRDefault="00CB5F6F" w:rsidP="00CB5F6F">
      <w:pPr>
        <w:spacing w:after="0" w:line="240" w:lineRule="auto"/>
      </w:pPr>
    </w:p>
    <w:p w14:paraId="0BEFF593" w14:textId="5F0146DB" w:rsidR="001A4B97" w:rsidRDefault="001A4B97" w:rsidP="00CB5F6F">
      <w:pPr>
        <w:spacing w:after="0" w:line="240" w:lineRule="auto"/>
      </w:pPr>
      <w:r>
        <w:t>We chose to reduce the number of scenarios from six to two for simplicity, given the revised nutrient profile model was still awaiting approval for use. We did, however, undertake a sensitivity analysis around the use of this new model.</w:t>
      </w:r>
    </w:p>
    <w:p w14:paraId="5810CBDA" w14:textId="77777777" w:rsidR="00CB5F6F" w:rsidRDefault="00CB5F6F" w:rsidP="00CB5F6F">
      <w:pPr>
        <w:spacing w:after="0" w:line="240" w:lineRule="auto"/>
        <w:rPr>
          <w:u w:val="single"/>
        </w:rPr>
      </w:pPr>
    </w:p>
    <w:p w14:paraId="33D4F67A" w14:textId="09B3F6D4" w:rsidR="00292281" w:rsidRPr="00292281" w:rsidRDefault="00292281" w:rsidP="00CB5F6F">
      <w:pPr>
        <w:spacing w:after="0" w:line="240" w:lineRule="auto"/>
        <w:rPr>
          <w:u w:val="single"/>
        </w:rPr>
      </w:pPr>
      <w:r w:rsidRPr="00292281">
        <w:rPr>
          <w:u w:val="single"/>
        </w:rPr>
        <w:t>Health Outcomes</w:t>
      </w:r>
    </w:p>
    <w:p w14:paraId="3C5B3F54" w14:textId="77777777" w:rsidR="00CB5F6F" w:rsidRDefault="00CB5F6F" w:rsidP="00CB5F6F">
      <w:pPr>
        <w:pStyle w:val="NormalWeb"/>
        <w:rPr>
          <w:color w:val="000000"/>
        </w:rPr>
      </w:pPr>
    </w:p>
    <w:p w14:paraId="66376051" w14:textId="176943D0" w:rsidR="001A4B97" w:rsidRDefault="001A4B97" w:rsidP="00CB5F6F">
      <w:pPr>
        <w:pStyle w:val="NormalWeb"/>
        <w:rPr>
          <w:color w:val="000000"/>
        </w:rPr>
      </w:pPr>
      <w:r>
        <w:rPr>
          <w:color w:val="000000"/>
        </w:rPr>
        <w:t>To simplify and rationalise the presentation of results we chose to omit p</w:t>
      </w:r>
      <w:r w:rsidR="00292281" w:rsidRPr="00292281">
        <w:rPr>
          <w:color w:val="000000"/>
        </w:rPr>
        <w:t>remature mortality</w:t>
      </w:r>
      <w:r>
        <w:rPr>
          <w:color w:val="000000"/>
        </w:rPr>
        <w:t xml:space="preserve"> as an outcome.</w:t>
      </w:r>
    </w:p>
    <w:p w14:paraId="32234290" w14:textId="77777777" w:rsidR="00CB5F6F" w:rsidRDefault="00CB5F6F" w:rsidP="00CB5F6F">
      <w:pPr>
        <w:spacing w:after="0" w:line="240" w:lineRule="auto"/>
        <w:rPr>
          <w:u w:val="single"/>
        </w:rPr>
      </w:pPr>
    </w:p>
    <w:p w14:paraId="4224F738" w14:textId="1B0F39A6" w:rsidR="009E06E3" w:rsidRPr="00EB41BF" w:rsidRDefault="009E06E3" w:rsidP="00CB5F6F">
      <w:pPr>
        <w:spacing w:after="0" w:line="240" w:lineRule="auto"/>
      </w:pPr>
      <w:r w:rsidRPr="009E06E3">
        <w:rPr>
          <w:u w:val="single"/>
        </w:rPr>
        <w:t xml:space="preserve">Sensitivity </w:t>
      </w:r>
      <w:r w:rsidRPr="00EB41BF">
        <w:rPr>
          <w:u w:val="single"/>
        </w:rPr>
        <w:t>analyses</w:t>
      </w:r>
    </w:p>
    <w:p w14:paraId="7DE8A72A" w14:textId="77777777" w:rsidR="00CB5F6F" w:rsidRDefault="00CB5F6F" w:rsidP="00CB5F6F">
      <w:pPr>
        <w:spacing w:after="0" w:line="240" w:lineRule="auto"/>
        <w:rPr>
          <w:b/>
        </w:rPr>
      </w:pPr>
    </w:p>
    <w:p w14:paraId="1857379A" w14:textId="13995F45" w:rsidR="00CB5F6F" w:rsidRDefault="00CB5F6F" w:rsidP="00CB5F6F">
      <w:pPr>
        <w:spacing w:after="0" w:line="240" w:lineRule="auto"/>
      </w:pPr>
      <w:r>
        <w:rPr>
          <w:b/>
        </w:rPr>
        <w:t>The sensitivity analysis for “t</w:t>
      </w:r>
      <w:r w:rsidR="00576704" w:rsidRPr="001A4B97">
        <w:rPr>
          <w:b/>
        </w:rPr>
        <w:t>racking of obesity into adult life</w:t>
      </w:r>
      <w:r w:rsidR="00B44EE6" w:rsidRPr="001A4B97">
        <w:rPr>
          <w:b/>
        </w:rPr>
        <w:t>:</w:t>
      </w:r>
      <w:r w:rsidR="00B44EE6" w:rsidRPr="00EB41BF">
        <w:t xml:space="preserve"> </w:t>
      </w:r>
      <w:r w:rsidR="00B652B5" w:rsidRPr="00EB41BF">
        <w:t>No tracking of benefits into adult life</w:t>
      </w:r>
      <w:r>
        <w:t xml:space="preserve">,” was not </w:t>
      </w:r>
      <w:proofErr w:type="spellStart"/>
      <w:r>
        <w:t>explicity</w:t>
      </w:r>
      <w:proofErr w:type="spellEnd"/>
      <w:r>
        <w:t xml:space="preserve"> run as it is effectively the same as assuming no impact on DALYs in adult life. This information is effectively captured in the output that estimates the DALYs in childhood.</w:t>
      </w:r>
    </w:p>
    <w:p w14:paraId="05B1C49F" w14:textId="77777777" w:rsidR="00CB5F6F" w:rsidRDefault="00CB5F6F" w:rsidP="00CB5F6F">
      <w:pPr>
        <w:spacing w:after="0" w:line="240" w:lineRule="auto"/>
        <w:rPr>
          <w:rFonts w:cstheme="minorHAnsi"/>
          <w:b/>
        </w:rPr>
      </w:pPr>
    </w:p>
    <w:p w14:paraId="0183CC48" w14:textId="6161F2F0" w:rsidR="00576704" w:rsidRDefault="00576704" w:rsidP="00CB5F6F">
      <w:pPr>
        <w:spacing w:after="0" w:line="240" w:lineRule="auto"/>
        <w:rPr>
          <w:rFonts w:cstheme="minorHAnsi"/>
          <w:bCs/>
        </w:rPr>
      </w:pPr>
      <w:r w:rsidRPr="00CB5F6F">
        <w:rPr>
          <w:rFonts w:cstheme="minorHAnsi"/>
          <w:b/>
        </w:rPr>
        <w:t>More conservati</w:t>
      </w:r>
      <w:r w:rsidR="00F81AE1" w:rsidRPr="00CB5F6F">
        <w:rPr>
          <w:rFonts w:cstheme="minorHAnsi"/>
          <w:b/>
        </w:rPr>
        <w:t>v</w:t>
      </w:r>
      <w:r w:rsidRPr="00CB5F6F">
        <w:rPr>
          <w:rFonts w:cstheme="minorHAnsi"/>
          <w:b/>
        </w:rPr>
        <w:t xml:space="preserve">e assumption around impact of advertising on calorie consumption: </w:t>
      </w:r>
      <w:r w:rsidR="00CB5F6F">
        <w:rPr>
          <w:rFonts w:cstheme="minorHAnsi"/>
          <w:bCs/>
        </w:rPr>
        <w:t>we did not undertake this analysis as there is no strong empirical basis to guide how this should be done.</w:t>
      </w:r>
    </w:p>
    <w:p w14:paraId="55E28260" w14:textId="77777777" w:rsidR="00CB5F6F" w:rsidRDefault="00CB5F6F" w:rsidP="00CB5F6F">
      <w:pPr>
        <w:spacing w:after="0" w:line="240" w:lineRule="auto"/>
        <w:rPr>
          <w:rFonts w:cstheme="minorHAnsi"/>
          <w:b/>
        </w:rPr>
      </w:pPr>
    </w:p>
    <w:p w14:paraId="182F762C" w14:textId="0FD0BCAA" w:rsidR="00CB5F6F" w:rsidRDefault="00B44EE6" w:rsidP="00CB5F6F">
      <w:pPr>
        <w:spacing w:after="0" w:line="240" w:lineRule="auto"/>
        <w:rPr>
          <w:rFonts w:cstheme="minorHAnsi"/>
          <w:bCs/>
        </w:rPr>
      </w:pPr>
      <w:r w:rsidRPr="00CB5F6F">
        <w:rPr>
          <w:rFonts w:cstheme="minorHAnsi"/>
          <w:b/>
        </w:rPr>
        <w:t>No lags in population impact fraction</w:t>
      </w:r>
      <w:r w:rsidR="00CB5F6F">
        <w:rPr>
          <w:rFonts w:cstheme="minorHAnsi"/>
          <w:b/>
        </w:rPr>
        <w:t xml:space="preserve">: </w:t>
      </w:r>
      <w:r w:rsidR="00CB5F6F">
        <w:rPr>
          <w:rFonts w:cstheme="minorHAnsi"/>
          <w:bCs/>
        </w:rPr>
        <w:t>to rationalise the number of results we dropped this analysis, in part, because it was considered uninformative given that all the changes in BMI occur during childhood.</w:t>
      </w:r>
    </w:p>
    <w:p w14:paraId="1F4AFE6C" w14:textId="6DB074B0" w:rsidR="00CB5F6F" w:rsidRDefault="00CB5F6F" w:rsidP="00CB5F6F">
      <w:pPr>
        <w:spacing w:after="0" w:line="240" w:lineRule="auto"/>
        <w:rPr>
          <w:rFonts w:cstheme="minorHAnsi"/>
          <w:bCs/>
        </w:rPr>
      </w:pPr>
    </w:p>
    <w:p w14:paraId="25797FA5" w14:textId="7318CE51" w:rsidR="00CB5F6F" w:rsidRPr="00CB5F6F" w:rsidRDefault="00CB5F6F" w:rsidP="00CB5F6F">
      <w:pPr>
        <w:spacing w:after="0" w:line="240" w:lineRule="auto"/>
        <w:rPr>
          <w:rFonts w:cstheme="minorHAnsi"/>
          <w:bCs/>
          <w:u w:val="single"/>
        </w:rPr>
      </w:pPr>
      <w:r w:rsidRPr="00CB5F6F">
        <w:rPr>
          <w:rFonts w:cstheme="minorHAnsi"/>
          <w:bCs/>
          <w:u w:val="single"/>
        </w:rPr>
        <w:t>Estimates of by SES</w:t>
      </w:r>
    </w:p>
    <w:p w14:paraId="01493A44" w14:textId="714CF5BA" w:rsidR="00CB5F6F" w:rsidRDefault="00CB5F6F" w:rsidP="00CB5F6F">
      <w:pPr>
        <w:spacing w:after="0" w:line="240" w:lineRule="auto"/>
        <w:rPr>
          <w:rFonts w:cstheme="minorHAnsi"/>
          <w:bCs/>
        </w:rPr>
      </w:pPr>
    </w:p>
    <w:p w14:paraId="307BD529" w14:textId="44A3FC9A" w:rsidR="00CB5F6F" w:rsidRDefault="00CB5F6F" w:rsidP="00CB5F6F">
      <w:p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In response to peer review comments we additionally looked at the impacts (on obesity) by SES. This supported a shift in focus to a health impact study – rather than a health impact and cost-effectiveness study.</w:t>
      </w:r>
    </w:p>
    <w:sectPr w:rsidR="00CB5F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FB26C2"/>
    <w:multiLevelType w:val="hybridMultilevel"/>
    <w:tmpl w:val="5F6AC4B8"/>
    <w:lvl w:ilvl="0" w:tplc="75A4AE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C283B"/>
    <w:multiLevelType w:val="hybridMultilevel"/>
    <w:tmpl w:val="EFFE9514"/>
    <w:lvl w:ilvl="0" w:tplc="DA5ED8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824CF6"/>
    <w:multiLevelType w:val="hybridMultilevel"/>
    <w:tmpl w:val="7C2E716E"/>
    <w:lvl w:ilvl="0" w:tplc="F93C0E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DF304D"/>
    <w:multiLevelType w:val="hybridMultilevel"/>
    <w:tmpl w:val="537A0A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645E07"/>
    <w:multiLevelType w:val="hybridMultilevel"/>
    <w:tmpl w:val="4D70452C"/>
    <w:lvl w:ilvl="0" w:tplc="BA20CE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773713"/>
    <w:multiLevelType w:val="hybridMultilevel"/>
    <w:tmpl w:val="D046A0D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4F5D31"/>
    <w:multiLevelType w:val="hybridMultilevel"/>
    <w:tmpl w:val="D8E0B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C15E01"/>
    <w:multiLevelType w:val="hybridMultilevel"/>
    <w:tmpl w:val="3ACE652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CA2D3A"/>
    <w:multiLevelType w:val="hybridMultilevel"/>
    <w:tmpl w:val="CF5CB76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07C88"/>
    <w:multiLevelType w:val="hybridMultilevel"/>
    <w:tmpl w:val="6E1249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1B4F97"/>
    <w:multiLevelType w:val="hybridMultilevel"/>
    <w:tmpl w:val="10F4B260"/>
    <w:lvl w:ilvl="0" w:tplc="BA20CE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B5009B"/>
    <w:multiLevelType w:val="hybridMultilevel"/>
    <w:tmpl w:val="C8B07BEC"/>
    <w:lvl w:ilvl="0" w:tplc="2B04C0F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4F11296"/>
    <w:multiLevelType w:val="hybridMultilevel"/>
    <w:tmpl w:val="66983F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1D601F"/>
    <w:multiLevelType w:val="hybridMultilevel"/>
    <w:tmpl w:val="CF28D2F4"/>
    <w:lvl w:ilvl="0" w:tplc="F93C0E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EC2A14"/>
    <w:multiLevelType w:val="hybridMultilevel"/>
    <w:tmpl w:val="F5EE57BC"/>
    <w:lvl w:ilvl="0" w:tplc="F93C0E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9739DA"/>
    <w:multiLevelType w:val="hybridMultilevel"/>
    <w:tmpl w:val="8042DAA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5806C0"/>
    <w:multiLevelType w:val="hybridMultilevel"/>
    <w:tmpl w:val="6C487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6246CE"/>
    <w:multiLevelType w:val="hybridMultilevel"/>
    <w:tmpl w:val="FC1C52FC"/>
    <w:lvl w:ilvl="0" w:tplc="F93C0E1C"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8" w15:restartNumberingAfterBreak="0">
    <w:nsid w:val="6B724A1A"/>
    <w:multiLevelType w:val="hybridMultilevel"/>
    <w:tmpl w:val="4AA87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5"/>
  </w:num>
  <w:num w:numId="5">
    <w:abstractNumId w:val="10"/>
  </w:num>
  <w:num w:numId="6">
    <w:abstractNumId w:val="15"/>
  </w:num>
  <w:num w:numId="7">
    <w:abstractNumId w:val="9"/>
  </w:num>
  <w:num w:numId="8">
    <w:abstractNumId w:val="16"/>
  </w:num>
  <w:num w:numId="9">
    <w:abstractNumId w:val="0"/>
  </w:num>
  <w:num w:numId="10">
    <w:abstractNumId w:val="13"/>
  </w:num>
  <w:num w:numId="11">
    <w:abstractNumId w:val="11"/>
  </w:num>
  <w:num w:numId="12">
    <w:abstractNumId w:val="17"/>
  </w:num>
  <w:num w:numId="13">
    <w:abstractNumId w:val="2"/>
  </w:num>
  <w:num w:numId="14">
    <w:abstractNumId w:val="7"/>
  </w:num>
  <w:num w:numId="15">
    <w:abstractNumId w:val="14"/>
  </w:num>
  <w:num w:numId="16">
    <w:abstractNumId w:val="18"/>
  </w:num>
  <w:num w:numId="17">
    <w:abstractNumId w:val="12"/>
  </w:num>
  <w:num w:numId="18">
    <w:abstractNumId w:val="1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3C9"/>
    <w:rsid w:val="00020C9E"/>
    <w:rsid w:val="00023553"/>
    <w:rsid w:val="000873F8"/>
    <w:rsid w:val="000C77B5"/>
    <w:rsid w:val="000F1838"/>
    <w:rsid w:val="00100BEB"/>
    <w:rsid w:val="00102DB7"/>
    <w:rsid w:val="00111EF9"/>
    <w:rsid w:val="001200D7"/>
    <w:rsid w:val="00156B96"/>
    <w:rsid w:val="00187C3C"/>
    <w:rsid w:val="001906E9"/>
    <w:rsid w:val="001A2062"/>
    <w:rsid w:val="001A4B97"/>
    <w:rsid w:val="001B40DE"/>
    <w:rsid w:val="001B76FD"/>
    <w:rsid w:val="00221014"/>
    <w:rsid w:val="002441D5"/>
    <w:rsid w:val="00247802"/>
    <w:rsid w:val="0024798C"/>
    <w:rsid w:val="00261846"/>
    <w:rsid w:val="0027603A"/>
    <w:rsid w:val="0029154E"/>
    <w:rsid w:val="00292281"/>
    <w:rsid w:val="002B3E51"/>
    <w:rsid w:val="002D55A0"/>
    <w:rsid w:val="002E2FF0"/>
    <w:rsid w:val="002E7786"/>
    <w:rsid w:val="00310C52"/>
    <w:rsid w:val="00314241"/>
    <w:rsid w:val="00325E2B"/>
    <w:rsid w:val="00326959"/>
    <w:rsid w:val="0033088E"/>
    <w:rsid w:val="0034071F"/>
    <w:rsid w:val="00346A77"/>
    <w:rsid w:val="003578C3"/>
    <w:rsid w:val="003718A4"/>
    <w:rsid w:val="0037668D"/>
    <w:rsid w:val="00391BE5"/>
    <w:rsid w:val="003C0830"/>
    <w:rsid w:val="003E33A3"/>
    <w:rsid w:val="003E5C8B"/>
    <w:rsid w:val="003F42A0"/>
    <w:rsid w:val="00411D54"/>
    <w:rsid w:val="00431A2A"/>
    <w:rsid w:val="004A1B4E"/>
    <w:rsid w:val="004C26F3"/>
    <w:rsid w:val="004E317F"/>
    <w:rsid w:val="00543550"/>
    <w:rsid w:val="0055467A"/>
    <w:rsid w:val="00576704"/>
    <w:rsid w:val="00576E83"/>
    <w:rsid w:val="005B45C8"/>
    <w:rsid w:val="005C0893"/>
    <w:rsid w:val="005C1758"/>
    <w:rsid w:val="006370C4"/>
    <w:rsid w:val="006667B0"/>
    <w:rsid w:val="00677884"/>
    <w:rsid w:val="00684D4B"/>
    <w:rsid w:val="006874D2"/>
    <w:rsid w:val="006B49AA"/>
    <w:rsid w:val="006D3CBC"/>
    <w:rsid w:val="006D53C9"/>
    <w:rsid w:val="006F5F6E"/>
    <w:rsid w:val="007308E8"/>
    <w:rsid w:val="00761BF4"/>
    <w:rsid w:val="00765C04"/>
    <w:rsid w:val="007670C1"/>
    <w:rsid w:val="007A7C52"/>
    <w:rsid w:val="007C4EC4"/>
    <w:rsid w:val="007E1624"/>
    <w:rsid w:val="007F35F0"/>
    <w:rsid w:val="00826DEC"/>
    <w:rsid w:val="008D389B"/>
    <w:rsid w:val="00930719"/>
    <w:rsid w:val="009372F6"/>
    <w:rsid w:val="00942265"/>
    <w:rsid w:val="009721FE"/>
    <w:rsid w:val="00974CDF"/>
    <w:rsid w:val="009E06E3"/>
    <w:rsid w:val="00A30773"/>
    <w:rsid w:val="00A33C5B"/>
    <w:rsid w:val="00A76A36"/>
    <w:rsid w:val="00AD175E"/>
    <w:rsid w:val="00AD7661"/>
    <w:rsid w:val="00B02103"/>
    <w:rsid w:val="00B16D9F"/>
    <w:rsid w:val="00B438CB"/>
    <w:rsid w:val="00B44EE6"/>
    <w:rsid w:val="00B652B5"/>
    <w:rsid w:val="00B74901"/>
    <w:rsid w:val="00B802AC"/>
    <w:rsid w:val="00BB0098"/>
    <w:rsid w:val="00BC5E62"/>
    <w:rsid w:val="00BC72C0"/>
    <w:rsid w:val="00BE396E"/>
    <w:rsid w:val="00C369A6"/>
    <w:rsid w:val="00C53679"/>
    <w:rsid w:val="00C55829"/>
    <w:rsid w:val="00C667FD"/>
    <w:rsid w:val="00C77A4F"/>
    <w:rsid w:val="00CA6F5C"/>
    <w:rsid w:val="00CB5F6F"/>
    <w:rsid w:val="00CD4B62"/>
    <w:rsid w:val="00CF0240"/>
    <w:rsid w:val="00CF107B"/>
    <w:rsid w:val="00CF22CC"/>
    <w:rsid w:val="00D1152B"/>
    <w:rsid w:val="00D17701"/>
    <w:rsid w:val="00D45013"/>
    <w:rsid w:val="00DC3BE4"/>
    <w:rsid w:val="00DC419B"/>
    <w:rsid w:val="00E0138C"/>
    <w:rsid w:val="00E550AB"/>
    <w:rsid w:val="00E77E4A"/>
    <w:rsid w:val="00EB41BF"/>
    <w:rsid w:val="00EC7AFA"/>
    <w:rsid w:val="00ED1B56"/>
    <w:rsid w:val="00ED63C9"/>
    <w:rsid w:val="00EE1F03"/>
    <w:rsid w:val="00EF5296"/>
    <w:rsid w:val="00F0069C"/>
    <w:rsid w:val="00F108F4"/>
    <w:rsid w:val="00F81AE1"/>
    <w:rsid w:val="00F848DC"/>
    <w:rsid w:val="00FB64F1"/>
    <w:rsid w:val="00FE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FFEF6"/>
  <w15:chartTrackingRefBased/>
  <w15:docId w15:val="{4FF998B2-C2AE-438E-9E89-00BEECBB9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F03"/>
    <w:pPr>
      <w:ind w:left="720"/>
      <w:contextualSpacing/>
    </w:pPr>
  </w:style>
  <w:style w:type="table" w:styleId="TableGrid">
    <w:name w:val="Table Grid"/>
    <w:basedOn w:val="TableNormal"/>
    <w:uiPriority w:val="39"/>
    <w:rsid w:val="00543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1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1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5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54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F22C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F22CC"/>
    <w:pPr>
      <w:spacing w:after="0" w:line="240" w:lineRule="auto"/>
    </w:pPr>
    <w:rPr>
      <w:rFonts w:ascii="Calibri" w:hAnsi="Calibri" w:cs="Calibri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08F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D175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A6F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2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D94BC8-BB29-4238-AF15-0B0312BA3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Mytton</dc:creator>
  <cp:keywords/>
  <dc:description/>
  <cp:lastModifiedBy>Oliver Mytton</cp:lastModifiedBy>
  <cp:revision>3</cp:revision>
  <dcterms:created xsi:type="dcterms:W3CDTF">2020-05-29T15:45:00Z</dcterms:created>
  <dcterms:modified xsi:type="dcterms:W3CDTF">2020-05-29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0cddd99-5872-33ce-bce5-07193f62afc3</vt:lpwstr>
  </property>
  <property fmtid="{D5CDD505-2E9C-101B-9397-08002B2CF9AE}" pid="4" name="Mendeley Citation Style_1">
    <vt:lpwstr>http://www.zotero.org/styles/plos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